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49"/>
        <w:gridCol w:w="1395"/>
        <w:gridCol w:w="5026"/>
      </w:tblGrid>
      <w:tr w:rsidR="00EC59D9" w:rsidRPr="00990914" w:rsidTr="00212844">
        <w:trPr>
          <w:trHeight w:val="283"/>
        </w:trPr>
        <w:tc>
          <w:tcPr>
            <w:tcW w:w="171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909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xemption class</w:t>
            </w: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909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de</w:t>
            </w:r>
          </w:p>
        </w:tc>
        <w:tc>
          <w:tcPr>
            <w:tcW w:w="25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909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CD</w:t>
            </w:r>
            <w:r w:rsidR="00095BAD" w:rsidRPr="009909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9909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9</w:t>
            </w:r>
            <w:r w:rsidR="00095BAD" w:rsidRPr="009909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-</w:t>
            </w:r>
            <w:r w:rsidRPr="009909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M description</w:t>
            </w:r>
          </w:p>
        </w:tc>
      </w:tr>
      <w:tr w:rsidR="00EC59D9" w:rsidRPr="00990914" w:rsidTr="00EC59D9">
        <w:trPr>
          <w:trHeight w:val="20"/>
        </w:trPr>
        <w:tc>
          <w:tcPr>
            <w:tcW w:w="1714" w:type="pct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91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031</w:t>
            </w:r>
            <w:r w:rsidRPr="009909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rterial hypertension with organ damage</w:t>
            </w: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9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2</w:t>
            </w:r>
          </w:p>
        </w:tc>
        <w:tc>
          <w:tcPr>
            <w:tcW w:w="25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9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ertensive heart disease</w:t>
            </w:r>
          </w:p>
        </w:tc>
      </w:tr>
      <w:tr w:rsidR="00EC59D9" w:rsidRPr="00990914" w:rsidTr="00EC59D9">
        <w:trPr>
          <w:trHeight w:val="57"/>
        </w:trPr>
        <w:tc>
          <w:tcPr>
            <w:tcW w:w="1714" w:type="pct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9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3</w:t>
            </w:r>
          </w:p>
        </w:tc>
        <w:tc>
          <w:tcPr>
            <w:tcW w:w="25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9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ertensive kidney disease</w:t>
            </w:r>
          </w:p>
        </w:tc>
      </w:tr>
      <w:tr w:rsidR="00EC59D9" w:rsidRPr="00990914" w:rsidTr="00EC59D9">
        <w:trPr>
          <w:trHeight w:val="340"/>
        </w:trPr>
        <w:tc>
          <w:tcPr>
            <w:tcW w:w="1714" w:type="pct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9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4</w:t>
            </w:r>
          </w:p>
        </w:tc>
        <w:tc>
          <w:tcPr>
            <w:tcW w:w="25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ve heart and chronic kidney disease</w:t>
            </w:r>
          </w:p>
        </w:tc>
      </w:tr>
      <w:tr w:rsidR="00EC59D9" w:rsidRPr="00990914" w:rsidTr="00EC59D9">
        <w:trPr>
          <w:trHeight w:val="340"/>
        </w:trPr>
        <w:tc>
          <w:tcPr>
            <w:tcW w:w="1714" w:type="pct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9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5.0</w:t>
            </w:r>
          </w:p>
        </w:tc>
        <w:tc>
          <w:tcPr>
            <w:tcW w:w="25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ary hypertension</w:t>
            </w:r>
          </w:p>
        </w:tc>
      </w:tr>
      <w:tr w:rsidR="00EC59D9" w:rsidRPr="00990914" w:rsidTr="00EC59D9">
        <w:trPr>
          <w:trHeight w:val="227"/>
        </w:trPr>
        <w:tc>
          <w:tcPr>
            <w:tcW w:w="1714" w:type="pct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9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2.11</w:t>
            </w:r>
          </w:p>
        </w:tc>
        <w:tc>
          <w:tcPr>
            <w:tcW w:w="25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9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ertensive retinopathy</w:t>
            </w:r>
          </w:p>
        </w:tc>
      </w:tr>
      <w:tr w:rsidR="00EC59D9" w:rsidRPr="00990914" w:rsidTr="00EC59D9">
        <w:trPr>
          <w:trHeight w:val="227"/>
        </w:trPr>
        <w:tc>
          <w:tcPr>
            <w:tcW w:w="1714" w:type="pct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EC59D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91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A02</w:t>
            </w:r>
            <w:r w:rsidRPr="009909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9909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eases of the circulatory system–Heart diseases and diseases of pulmonary circulation</w:t>
            </w: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914">
              <w:rPr>
                <w:rFonts w:ascii="Times New Roman" w:eastAsia="Calibri" w:hAnsi="Times New Roman" w:cs="Times New Roman"/>
                <w:sz w:val="24"/>
                <w:szCs w:val="24"/>
              </w:rPr>
              <w:t>394</w:t>
            </w:r>
          </w:p>
        </w:tc>
        <w:tc>
          <w:tcPr>
            <w:tcW w:w="25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EC59D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eases of mitral valve</w:t>
            </w:r>
          </w:p>
        </w:tc>
      </w:tr>
      <w:tr w:rsidR="00EC59D9" w:rsidRPr="00990914" w:rsidTr="00EC59D9">
        <w:trPr>
          <w:trHeight w:val="227"/>
        </w:trPr>
        <w:tc>
          <w:tcPr>
            <w:tcW w:w="1714" w:type="pct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914">
              <w:rPr>
                <w:rFonts w:ascii="Times New Roman" w:eastAsia="Calibri" w:hAnsi="Times New Roman" w:cs="Times New Roman"/>
                <w:sz w:val="24"/>
                <w:szCs w:val="24"/>
              </w:rPr>
              <w:t>395</w:t>
            </w:r>
          </w:p>
        </w:tc>
        <w:tc>
          <w:tcPr>
            <w:tcW w:w="25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EC59D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eases of aortic valve</w:t>
            </w:r>
          </w:p>
        </w:tc>
      </w:tr>
      <w:tr w:rsidR="00EC59D9" w:rsidRPr="00990914" w:rsidTr="00EC59D9">
        <w:trPr>
          <w:trHeight w:val="227"/>
        </w:trPr>
        <w:tc>
          <w:tcPr>
            <w:tcW w:w="1714" w:type="pct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914">
              <w:rPr>
                <w:rFonts w:ascii="Times New Roman" w:eastAsia="Calibri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25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EC59D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eases of mitral and aortic valves</w:t>
            </w:r>
          </w:p>
        </w:tc>
      </w:tr>
      <w:tr w:rsidR="00EC59D9" w:rsidRPr="00990914" w:rsidTr="00EC59D9">
        <w:trPr>
          <w:trHeight w:val="227"/>
        </w:trPr>
        <w:tc>
          <w:tcPr>
            <w:tcW w:w="1714" w:type="pct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914">
              <w:rPr>
                <w:rFonts w:ascii="Times New Roman" w:eastAsia="Calibri" w:hAnsi="Times New Roman" w:cs="Times New Roman"/>
                <w:sz w:val="24"/>
                <w:szCs w:val="24"/>
              </w:rPr>
              <w:t>397</w:t>
            </w:r>
          </w:p>
        </w:tc>
        <w:tc>
          <w:tcPr>
            <w:tcW w:w="25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EC59D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eases of other endocardial structures</w:t>
            </w:r>
          </w:p>
        </w:tc>
      </w:tr>
      <w:tr w:rsidR="00EC59D9" w:rsidRPr="00990914" w:rsidTr="00EC59D9">
        <w:trPr>
          <w:trHeight w:val="227"/>
        </w:trPr>
        <w:tc>
          <w:tcPr>
            <w:tcW w:w="1714" w:type="pct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914">
              <w:rPr>
                <w:rFonts w:ascii="Times New Roman" w:eastAsia="Calibri" w:hAnsi="Times New Roman" w:cs="Times New Roman"/>
                <w:sz w:val="24"/>
                <w:szCs w:val="24"/>
              </w:rPr>
              <w:t>414</w:t>
            </w:r>
          </w:p>
        </w:tc>
        <w:tc>
          <w:tcPr>
            <w:tcW w:w="25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EC59D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forms of chronic ischemic heart disease</w:t>
            </w:r>
          </w:p>
        </w:tc>
      </w:tr>
      <w:tr w:rsidR="00EC59D9" w:rsidRPr="00990914" w:rsidTr="00EC59D9">
        <w:trPr>
          <w:trHeight w:val="227"/>
        </w:trPr>
        <w:tc>
          <w:tcPr>
            <w:tcW w:w="1714" w:type="pct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914">
              <w:rPr>
                <w:rFonts w:ascii="Times New Roman" w:eastAsia="Calibri" w:hAnsi="Times New Roman" w:cs="Times New Roman"/>
                <w:sz w:val="24"/>
                <w:szCs w:val="24"/>
              </w:rPr>
              <w:t>416</w:t>
            </w:r>
          </w:p>
        </w:tc>
        <w:tc>
          <w:tcPr>
            <w:tcW w:w="25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EC59D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pulmonary heart disease</w:t>
            </w:r>
          </w:p>
        </w:tc>
      </w:tr>
      <w:tr w:rsidR="00EC59D9" w:rsidRPr="00990914" w:rsidTr="00EC59D9">
        <w:trPr>
          <w:trHeight w:val="227"/>
        </w:trPr>
        <w:tc>
          <w:tcPr>
            <w:tcW w:w="1714" w:type="pct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914">
              <w:rPr>
                <w:rFonts w:ascii="Times New Roman" w:eastAsia="Calibri" w:hAnsi="Times New Roman" w:cs="Times New Roman"/>
                <w:sz w:val="24"/>
                <w:szCs w:val="24"/>
              </w:rPr>
              <w:t>417</w:t>
            </w:r>
          </w:p>
        </w:tc>
        <w:tc>
          <w:tcPr>
            <w:tcW w:w="25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EC59D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diseases of pulmonary circulation</w:t>
            </w:r>
          </w:p>
        </w:tc>
      </w:tr>
      <w:tr w:rsidR="00EC59D9" w:rsidRPr="00990914" w:rsidTr="00EC59D9">
        <w:trPr>
          <w:trHeight w:val="227"/>
        </w:trPr>
        <w:tc>
          <w:tcPr>
            <w:tcW w:w="1714" w:type="pct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914">
              <w:rPr>
                <w:rFonts w:ascii="Times New Roman" w:eastAsia="Calibri" w:hAnsi="Times New Roman" w:cs="Times New Roman"/>
                <w:sz w:val="24"/>
                <w:szCs w:val="24"/>
              </w:rPr>
              <w:t>424</w:t>
            </w:r>
          </w:p>
        </w:tc>
        <w:tc>
          <w:tcPr>
            <w:tcW w:w="25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EC59D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diseases of endocardium</w:t>
            </w:r>
          </w:p>
        </w:tc>
      </w:tr>
      <w:tr w:rsidR="00EC59D9" w:rsidRPr="00990914" w:rsidTr="00EC59D9">
        <w:trPr>
          <w:trHeight w:val="227"/>
        </w:trPr>
        <w:tc>
          <w:tcPr>
            <w:tcW w:w="1714" w:type="pct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914">
              <w:rPr>
                <w:rFonts w:ascii="Times New Roman" w:eastAsia="Calibri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25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EC59D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duction disorders</w:t>
            </w:r>
          </w:p>
        </w:tc>
      </w:tr>
      <w:tr w:rsidR="00EC59D9" w:rsidRPr="00990914" w:rsidTr="00EC59D9">
        <w:trPr>
          <w:trHeight w:val="227"/>
        </w:trPr>
        <w:tc>
          <w:tcPr>
            <w:tcW w:w="1714" w:type="pct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914">
              <w:rPr>
                <w:rFonts w:ascii="Times New Roman" w:eastAsia="Calibri" w:hAnsi="Times New Roman" w:cs="Times New Roman"/>
                <w:sz w:val="24"/>
                <w:szCs w:val="24"/>
              </w:rPr>
              <w:t>427</w:t>
            </w:r>
          </w:p>
        </w:tc>
        <w:tc>
          <w:tcPr>
            <w:tcW w:w="25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EC59D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rdiac </w:t>
            </w:r>
            <w:proofErr w:type="spellStart"/>
            <w:r w:rsidRPr="00990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</w:t>
            </w:r>
            <w:r w:rsidR="006D3217" w:rsidRPr="00990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990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ythmias</w:t>
            </w:r>
            <w:proofErr w:type="spellEnd"/>
          </w:p>
        </w:tc>
      </w:tr>
      <w:tr w:rsidR="00EC59D9" w:rsidRPr="00990914" w:rsidTr="00EC59D9">
        <w:trPr>
          <w:trHeight w:val="227"/>
        </w:trPr>
        <w:tc>
          <w:tcPr>
            <w:tcW w:w="1714" w:type="pct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914">
              <w:rPr>
                <w:rFonts w:ascii="Times New Roman" w:eastAsia="Calibri" w:hAnsi="Times New Roman" w:cs="Times New Roman"/>
                <w:sz w:val="24"/>
                <w:szCs w:val="24"/>
              </w:rPr>
              <w:t>745</w:t>
            </w:r>
          </w:p>
        </w:tc>
        <w:tc>
          <w:tcPr>
            <w:tcW w:w="25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EC59D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lbus cordis anomalies and anomalies of cardiac septal closure</w:t>
            </w:r>
          </w:p>
        </w:tc>
      </w:tr>
      <w:tr w:rsidR="00EC59D9" w:rsidRPr="00990914" w:rsidTr="00EC59D9">
        <w:trPr>
          <w:trHeight w:val="227"/>
        </w:trPr>
        <w:tc>
          <w:tcPr>
            <w:tcW w:w="1714" w:type="pct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914">
              <w:rPr>
                <w:rFonts w:ascii="Times New Roman" w:eastAsia="Calibri" w:hAnsi="Times New Roman" w:cs="Times New Roman"/>
                <w:sz w:val="24"/>
                <w:szCs w:val="24"/>
              </w:rPr>
              <w:t>746</w:t>
            </w:r>
          </w:p>
        </w:tc>
        <w:tc>
          <w:tcPr>
            <w:tcW w:w="25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EC59D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congenital anomalies of heart</w:t>
            </w:r>
          </w:p>
        </w:tc>
      </w:tr>
      <w:tr w:rsidR="00EC59D9" w:rsidRPr="00990914" w:rsidTr="00EC59D9">
        <w:trPr>
          <w:trHeight w:val="227"/>
        </w:trPr>
        <w:tc>
          <w:tcPr>
            <w:tcW w:w="1714" w:type="pct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914">
              <w:rPr>
                <w:rFonts w:ascii="Times New Roman" w:eastAsia="Calibri" w:hAnsi="Times New Roman" w:cs="Times New Roman"/>
                <w:sz w:val="24"/>
                <w:szCs w:val="24"/>
              </w:rPr>
              <w:t>429.4</w:t>
            </w:r>
          </w:p>
        </w:tc>
        <w:tc>
          <w:tcPr>
            <w:tcW w:w="25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EC59D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ctional disturbances following cardiac surgery</w:t>
            </w:r>
          </w:p>
        </w:tc>
      </w:tr>
      <w:tr w:rsidR="00EC59D9" w:rsidRPr="00990914" w:rsidTr="00EC59D9">
        <w:trPr>
          <w:trHeight w:val="227"/>
        </w:trPr>
        <w:tc>
          <w:tcPr>
            <w:tcW w:w="1714" w:type="pct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914">
              <w:rPr>
                <w:rFonts w:ascii="Times New Roman" w:eastAsia="Calibri" w:hAnsi="Times New Roman" w:cs="Times New Roman"/>
                <w:sz w:val="24"/>
                <w:szCs w:val="24"/>
              </w:rPr>
              <w:t>V42.2</w:t>
            </w:r>
          </w:p>
        </w:tc>
        <w:tc>
          <w:tcPr>
            <w:tcW w:w="25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EC59D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eart valve replaced by transplant</w:t>
            </w:r>
          </w:p>
        </w:tc>
      </w:tr>
      <w:tr w:rsidR="00EC59D9" w:rsidRPr="00990914" w:rsidTr="00EC59D9">
        <w:trPr>
          <w:trHeight w:val="227"/>
        </w:trPr>
        <w:tc>
          <w:tcPr>
            <w:tcW w:w="1714" w:type="pct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914">
              <w:rPr>
                <w:rFonts w:ascii="Times New Roman" w:eastAsia="Calibri" w:hAnsi="Times New Roman" w:cs="Times New Roman"/>
                <w:sz w:val="24"/>
                <w:szCs w:val="24"/>
              </w:rPr>
              <w:t>V43.3</w:t>
            </w:r>
          </w:p>
        </w:tc>
        <w:tc>
          <w:tcPr>
            <w:tcW w:w="25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EC59D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rt valve replaced by other means</w:t>
            </w:r>
          </w:p>
        </w:tc>
      </w:tr>
      <w:tr w:rsidR="00EC59D9" w:rsidRPr="00990914" w:rsidTr="00EC59D9">
        <w:trPr>
          <w:trHeight w:val="334"/>
        </w:trPr>
        <w:tc>
          <w:tcPr>
            <w:tcW w:w="1714" w:type="pct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914">
              <w:rPr>
                <w:rFonts w:ascii="Times New Roman" w:eastAsia="Calibri" w:hAnsi="Times New Roman" w:cs="Times New Roman"/>
                <w:sz w:val="24"/>
                <w:szCs w:val="24"/>
              </w:rPr>
              <w:t>V45.0</w:t>
            </w:r>
          </w:p>
        </w:tc>
        <w:tc>
          <w:tcPr>
            <w:tcW w:w="25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EC59D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ac device in situ</w:t>
            </w:r>
          </w:p>
        </w:tc>
      </w:tr>
      <w:tr w:rsidR="00EC59D9" w:rsidRPr="00990914" w:rsidTr="00EC59D9">
        <w:trPr>
          <w:trHeight w:val="20"/>
        </w:trPr>
        <w:tc>
          <w:tcPr>
            <w:tcW w:w="1714" w:type="pct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EC59D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91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B02</w:t>
            </w:r>
            <w:r w:rsidRPr="009909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9909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eases of the circulatory system–Cerebrovascular diseases</w:t>
            </w: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914">
              <w:rPr>
                <w:rFonts w:ascii="Times New Roman" w:eastAsia="Calibri" w:hAnsi="Times New Roman" w:cs="Times New Roman"/>
                <w:sz w:val="24"/>
                <w:szCs w:val="24"/>
              </w:rPr>
              <w:t>433</w:t>
            </w:r>
          </w:p>
        </w:tc>
        <w:tc>
          <w:tcPr>
            <w:tcW w:w="25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clusion and stenosis of precerebral arteries</w:t>
            </w:r>
          </w:p>
        </w:tc>
      </w:tr>
      <w:tr w:rsidR="00EC59D9" w:rsidRPr="00990914" w:rsidTr="00EC59D9">
        <w:trPr>
          <w:trHeight w:val="20"/>
        </w:trPr>
        <w:tc>
          <w:tcPr>
            <w:tcW w:w="1714" w:type="pct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914">
              <w:rPr>
                <w:rFonts w:ascii="Times New Roman" w:eastAsia="Calibri" w:hAnsi="Times New Roman" w:cs="Times New Roman"/>
                <w:sz w:val="24"/>
                <w:szCs w:val="24"/>
              </w:rPr>
              <w:t>434</w:t>
            </w:r>
          </w:p>
        </w:tc>
        <w:tc>
          <w:tcPr>
            <w:tcW w:w="25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clusion of cerebral arteries</w:t>
            </w:r>
          </w:p>
        </w:tc>
      </w:tr>
      <w:tr w:rsidR="00EC59D9" w:rsidRPr="00990914" w:rsidTr="00EC59D9">
        <w:trPr>
          <w:trHeight w:val="170"/>
        </w:trPr>
        <w:tc>
          <w:tcPr>
            <w:tcW w:w="1714" w:type="pct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914">
              <w:rPr>
                <w:rFonts w:ascii="Times New Roman" w:eastAsia="Calibri" w:hAnsi="Times New Roman" w:cs="Times New Roman"/>
                <w:sz w:val="24"/>
                <w:szCs w:val="24"/>
              </w:rPr>
              <w:t>437</w:t>
            </w:r>
          </w:p>
        </w:tc>
        <w:tc>
          <w:tcPr>
            <w:tcW w:w="25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and ill-defined cerebrovascular disease</w:t>
            </w:r>
          </w:p>
        </w:tc>
      </w:tr>
      <w:tr w:rsidR="00EC59D9" w:rsidRPr="00990914" w:rsidTr="00EC59D9">
        <w:trPr>
          <w:trHeight w:val="340"/>
        </w:trPr>
        <w:tc>
          <w:tcPr>
            <w:tcW w:w="1714" w:type="pct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91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0C02 </w:t>
            </w:r>
            <w:r w:rsidRPr="009909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eases of the circulatory system–Diseases of veins and lymphatics and other diseases of circulatory system</w:t>
            </w: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914">
              <w:rPr>
                <w:rFonts w:ascii="Times New Roman" w:eastAsia="Calibri" w:hAnsi="Times New Roman" w:cs="Times New Roman"/>
                <w:sz w:val="24"/>
                <w:szCs w:val="24"/>
              </w:rPr>
              <w:t>440</w:t>
            </w:r>
          </w:p>
        </w:tc>
        <w:tc>
          <w:tcPr>
            <w:tcW w:w="25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095BAD" w:rsidP="00EC59D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herosclerosis</w:t>
            </w:r>
          </w:p>
        </w:tc>
      </w:tr>
      <w:tr w:rsidR="00EC59D9" w:rsidRPr="00990914" w:rsidTr="00EC59D9">
        <w:trPr>
          <w:trHeight w:val="340"/>
        </w:trPr>
        <w:tc>
          <w:tcPr>
            <w:tcW w:w="1714" w:type="pct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914">
              <w:rPr>
                <w:rFonts w:ascii="Times New Roman" w:eastAsia="Calibri" w:hAnsi="Times New Roman" w:cs="Times New Roman"/>
                <w:sz w:val="24"/>
                <w:szCs w:val="24"/>
              </w:rPr>
              <w:t>441.2</w:t>
            </w:r>
          </w:p>
        </w:tc>
        <w:tc>
          <w:tcPr>
            <w:tcW w:w="25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095BAD" w:rsidP="00EC59D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oracic aneurysm without mention of rupture</w:t>
            </w:r>
          </w:p>
        </w:tc>
      </w:tr>
      <w:tr w:rsidR="00EC59D9" w:rsidRPr="00990914" w:rsidTr="00EC59D9">
        <w:trPr>
          <w:trHeight w:val="340"/>
        </w:trPr>
        <w:tc>
          <w:tcPr>
            <w:tcW w:w="1714" w:type="pct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914">
              <w:rPr>
                <w:rFonts w:ascii="Times New Roman" w:eastAsia="Calibri" w:hAnsi="Times New Roman" w:cs="Times New Roman"/>
                <w:sz w:val="24"/>
                <w:szCs w:val="24"/>
              </w:rPr>
              <w:t>441.4</w:t>
            </w:r>
          </w:p>
        </w:tc>
        <w:tc>
          <w:tcPr>
            <w:tcW w:w="25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095BAD" w:rsidP="00EC59D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dominal aneurysm without mention of rupture</w:t>
            </w:r>
          </w:p>
        </w:tc>
      </w:tr>
      <w:tr w:rsidR="00EC59D9" w:rsidRPr="00990914" w:rsidTr="00EC59D9">
        <w:trPr>
          <w:trHeight w:val="340"/>
        </w:trPr>
        <w:tc>
          <w:tcPr>
            <w:tcW w:w="1714" w:type="pct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914">
              <w:rPr>
                <w:rFonts w:ascii="Times New Roman" w:eastAsia="Calibri" w:hAnsi="Times New Roman" w:cs="Times New Roman"/>
                <w:sz w:val="24"/>
                <w:szCs w:val="24"/>
              </w:rPr>
              <w:t>441.7</w:t>
            </w:r>
          </w:p>
        </w:tc>
        <w:tc>
          <w:tcPr>
            <w:tcW w:w="25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095BAD" w:rsidP="00EC59D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oracoabdominal aneurysm, without mention of rupture</w:t>
            </w:r>
          </w:p>
        </w:tc>
      </w:tr>
      <w:tr w:rsidR="00EC59D9" w:rsidRPr="00990914" w:rsidTr="00EC59D9">
        <w:trPr>
          <w:trHeight w:val="340"/>
        </w:trPr>
        <w:tc>
          <w:tcPr>
            <w:tcW w:w="1714" w:type="pct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914">
              <w:rPr>
                <w:rFonts w:ascii="Times New Roman" w:eastAsia="Calibri" w:hAnsi="Times New Roman" w:cs="Times New Roman"/>
                <w:sz w:val="24"/>
                <w:szCs w:val="24"/>
              </w:rPr>
              <w:t>441.9</w:t>
            </w:r>
          </w:p>
        </w:tc>
        <w:tc>
          <w:tcPr>
            <w:tcW w:w="25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095BAD" w:rsidP="00EC59D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ortic aneurysm of unspecified site without mention of rupture</w:t>
            </w:r>
          </w:p>
        </w:tc>
      </w:tr>
      <w:tr w:rsidR="00EC59D9" w:rsidRPr="00990914" w:rsidTr="00EC59D9">
        <w:trPr>
          <w:trHeight w:val="340"/>
        </w:trPr>
        <w:tc>
          <w:tcPr>
            <w:tcW w:w="1714" w:type="pct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914">
              <w:rPr>
                <w:rFonts w:ascii="Times New Roman" w:eastAsia="Calibri" w:hAnsi="Times New Roman" w:cs="Times New Roman"/>
                <w:sz w:val="24"/>
                <w:szCs w:val="24"/>
              </w:rPr>
              <w:t>442</w:t>
            </w:r>
          </w:p>
        </w:tc>
        <w:tc>
          <w:tcPr>
            <w:tcW w:w="25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095BAD" w:rsidP="00EC59D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990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</w:t>
            </w:r>
            <w:proofErr w:type="gramEnd"/>
            <w:r w:rsidRPr="00990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eurysm</w:t>
            </w:r>
          </w:p>
        </w:tc>
      </w:tr>
      <w:tr w:rsidR="00EC59D9" w:rsidRPr="00990914" w:rsidTr="00EC59D9">
        <w:trPr>
          <w:trHeight w:val="340"/>
        </w:trPr>
        <w:tc>
          <w:tcPr>
            <w:tcW w:w="1714" w:type="pct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914">
              <w:rPr>
                <w:rFonts w:ascii="Times New Roman" w:eastAsia="Calibri" w:hAnsi="Times New Roman" w:cs="Times New Roman"/>
                <w:sz w:val="24"/>
                <w:szCs w:val="24"/>
              </w:rPr>
              <w:t>444</w:t>
            </w:r>
          </w:p>
        </w:tc>
        <w:tc>
          <w:tcPr>
            <w:tcW w:w="25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095BAD" w:rsidP="00EC59D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terial embolism and thrombosis</w:t>
            </w:r>
          </w:p>
        </w:tc>
      </w:tr>
      <w:tr w:rsidR="00EC59D9" w:rsidRPr="00990914" w:rsidTr="00EC59D9">
        <w:trPr>
          <w:trHeight w:val="340"/>
        </w:trPr>
        <w:tc>
          <w:tcPr>
            <w:tcW w:w="1714" w:type="pct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914">
              <w:rPr>
                <w:rFonts w:ascii="Times New Roman" w:eastAsia="Calibri" w:hAnsi="Times New Roman" w:cs="Times New Roman"/>
                <w:sz w:val="24"/>
                <w:szCs w:val="24"/>
              </w:rPr>
              <w:t>447.0</w:t>
            </w:r>
          </w:p>
        </w:tc>
        <w:tc>
          <w:tcPr>
            <w:tcW w:w="25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095BAD" w:rsidP="00095BA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teriovenous fistula, acquired </w:t>
            </w:r>
          </w:p>
        </w:tc>
      </w:tr>
      <w:tr w:rsidR="00EC59D9" w:rsidRPr="00990914" w:rsidTr="00EC59D9">
        <w:trPr>
          <w:trHeight w:val="340"/>
        </w:trPr>
        <w:tc>
          <w:tcPr>
            <w:tcW w:w="1714" w:type="pct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914">
              <w:rPr>
                <w:rFonts w:ascii="Times New Roman" w:eastAsia="Calibri" w:hAnsi="Times New Roman" w:cs="Times New Roman"/>
                <w:sz w:val="24"/>
                <w:szCs w:val="24"/>
              </w:rPr>
              <w:t>447.1</w:t>
            </w:r>
          </w:p>
        </w:tc>
        <w:tc>
          <w:tcPr>
            <w:tcW w:w="25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095BAD" w:rsidP="00EC59D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icture of artery</w:t>
            </w:r>
          </w:p>
        </w:tc>
      </w:tr>
      <w:tr w:rsidR="00EC59D9" w:rsidRPr="00990914" w:rsidTr="00EC59D9">
        <w:trPr>
          <w:trHeight w:val="340"/>
        </w:trPr>
        <w:tc>
          <w:tcPr>
            <w:tcW w:w="1714" w:type="pct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914">
              <w:rPr>
                <w:rFonts w:ascii="Times New Roman" w:eastAsia="Calibri" w:hAnsi="Times New Roman" w:cs="Times New Roman"/>
                <w:sz w:val="24"/>
                <w:szCs w:val="24"/>
              </w:rPr>
              <w:t>447.6</w:t>
            </w:r>
          </w:p>
        </w:tc>
        <w:tc>
          <w:tcPr>
            <w:tcW w:w="25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095BAD" w:rsidP="00EC59D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teritis, unspecified</w:t>
            </w:r>
          </w:p>
        </w:tc>
      </w:tr>
      <w:tr w:rsidR="00EC59D9" w:rsidRPr="00990914" w:rsidTr="00EC59D9">
        <w:trPr>
          <w:trHeight w:val="340"/>
        </w:trPr>
        <w:tc>
          <w:tcPr>
            <w:tcW w:w="1714" w:type="pct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914">
              <w:rPr>
                <w:rFonts w:ascii="Times New Roman" w:eastAsia="Calibri" w:hAnsi="Times New Roman" w:cs="Times New Roman"/>
                <w:sz w:val="24"/>
                <w:szCs w:val="24"/>
              </w:rPr>
              <w:t>452</w:t>
            </w:r>
          </w:p>
        </w:tc>
        <w:tc>
          <w:tcPr>
            <w:tcW w:w="25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095BAD" w:rsidP="00EC59D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rtal vein thrombosis</w:t>
            </w:r>
          </w:p>
        </w:tc>
      </w:tr>
      <w:tr w:rsidR="00EC59D9" w:rsidRPr="00990914" w:rsidTr="00EC59D9">
        <w:trPr>
          <w:trHeight w:val="340"/>
        </w:trPr>
        <w:tc>
          <w:tcPr>
            <w:tcW w:w="1714" w:type="pct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914">
              <w:rPr>
                <w:rFonts w:ascii="Times New Roman" w:eastAsia="Calibri" w:hAnsi="Times New Roman" w:cs="Times New Roman"/>
                <w:sz w:val="24"/>
                <w:szCs w:val="24"/>
              </w:rPr>
              <w:t>453</w:t>
            </w:r>
          </w:p>
        </w:tc>
        <w:tc>
          <w:tcPr>
            <w:tcW w:w="25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095BAD" w:rsidP="00EC59D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venous embolism and thrombosis</w:t>
            </w:r>
          </w:p>
        </w:tc>
      </w:tr>
      <w:tr w:rsidR="00EC59D9" w:rsidRPr="00990914" w:rsidTr="00EC59D9">
        <w:trPr>
          <w:trHeight w:val="340"/>
        </w:trPr>
        <w:tc>
          <w:tcPr>
            <w:tcW w:w="1714" w:type="pct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914">
              <w:rPr>
                <w:rFonts w:ascii="Times New Roman" w:eastAsia="Calibri" w:hAnsi="Times New Roman" w:cs="Times New Roman"/>
                <w:sz w:val="24"/>
                <w:szCs w:val="24"/>
              </w:rPr>
              <w:t>459.1</w:t>
            </w:r>
          </w:p>
        </w:tc>
        <w:tc>
          <w:tcPr>
            <w:tcW w:w="25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095BAD" w:rsidP="00EC59D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90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phlebitic</w:t>
            </w:r>
            <w:proofErr w:type="spellEnd"/>
            <w:r w:rsidRPr="00990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drome</w:t>
            </w:r>
          </w:p>
        </w:tc>
      </w:tr>
      <w:tr w:rsidR="00EC59D9" w:rsidRPr="00990914" w:rsidTr="00EC59D9">
        <w:trPr>
          <w:trHeight w:val="340"/>
        </w:trPr>
        <w:tc>
          <w:tcPr>
            <w:tcW w:w="1714" w:type="pct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914">
              <w:rPr>
                <w:rFonts w:ascii="Times New Roman" w:eastAsia="Calibri" w:hAnsi="Times New Roman" w:cs="Times New Roman"/>
                <w:sz w:val="24"/>
                <w:szCs w:val="24"/>
              </w:rPr>
              <w:t>557.1</w:t>
            </w:r>
          </w:p>
        </w:tc>
        <w:tc>
          <w:tcPr>
            <w:tcW w:w="25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095BAD" w:rsidP="00EC59D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vascular insufficiency of intestine</w:t>
            </w:r>
          </w:p>
        </w:tc>
      </w:tr>
      <w:tr w:rsidR="00EC59D9" w:rsidRPr="00990914" w:rsidTr="00EC59D9">
        <w:trPr>
          <w:trHeight w:val="340"/>
        </w:trPr>
        <w:tc>
          <w:tcPr>
            <w:tcW w:w="1714" w:type="pct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914">
              <w:rPr>
                <w:rFonts w:ascii="Times New Roman" w:eastAsia="Calibri" w:hAnsi="Times New Roman" w:cs="Times New Roman"/>
                <w:sz w:val="24"/>
                <w:szCs w:val="24"/>
              </w:rPr>
              <w:t>747</w:t>
            </w:r>
          </w:p>
        </w:tc>
        <w:tc>
          <w:tcPr>
            <w:tcW w:w="25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095BAD" w:rsidP="00EC59D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congenital anomalies of circulatory system</w:t>
            </w:r>
          </w:p>
        </w:tc>
      </w:tr>
      <w:tr w:rsidR="00EC59D9" w:rsidRPr="00990914" w:rsidTr="00EC59D9">
        <w:trPr>
          <w:trHeight w:val="340"/>
        </w:trPr>
        <w:tc>
          <w:tcPr>
            <w:tcW w:w="1714" w:type="pct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501FA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914">
              <w:rPr>
                <w:rFonts w:ascii="Times New Roman" w:eastAsia="Calibri" w:hAnsi="Times New Roman" w:cs="Times New Roman"/>
                <w:sz w:val="24"/>
                <w:szCs w:val="24"/>
              </w:rPr>
              <w:t>V43.4</w:t>
            </w:r>
          </w:p>
        </w:tc>
        <w:tc>
          <w:tcPr>
            <w:tcW w:w="25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66" w:type="dxa"/>
              <w:bottom w:w="0" w:type="dxa"/>
              <w:right w:w="66" w:type="dxa"/>
            </w:tcMar>
            <w:hideMark/>
          </w:tcPr>
          <w:p w:rsidR="00EC59D9" w:rsidRPr="00990914" w:rsidRDefault="00EC59D9" w:rsidP="00EC59D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ood vessel replaced by other means</w:t>
            </w:r>
          </w:p>
        </w:tc>
      </w:tr>
    </w:tbl>
    <w:p w:rsidR="00EC59D9" w:rsidRPr="00DE12C2" w:rsidRDefault="00EC59D9" w:rsidP="00957A6C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3F055C" w:rsidRPr="00DE12C2" w:rsidRDefault="00990914" w:rsidP="00957A6C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Additional file </w:t>
      </w:r>
      <w:r w:rsidR="00435D31" w:rsidRPr="000A7EF6">
        <w:rPr>
          <w:rFonts w:ascii="Times New Roman" w:hAnsi="Times New Roman" w:cs="Times New Roman"/>
          <w:sz w:val="24"/>
          <w:lang w:val="en-US"/>
        </w:rPr>
        <w:t xml:space="preserve">1. </w:t>
      </w:r>
      <w:r w:rsidR="00435D31" w:rsidRPr="00DE12C2">
        <w:rPr>
          <w:rFonts w:ascii="Times New Roman" w:hAnsi="Times New Roman" w:cs="Times New Roman"/>
          <w:sz w:val="24"/>
          <w:lang w:val="en-US"/>
        </w:rPr>
        <w:t>Co</w:t>
      </w:r>
      <w:bookmarkStart w:id="0" w:name="_GoBack"/>
      <w:bookmarkEnd w:id="0"/>
      <w:r w:rsidR="00435D31" w:rsidRPr="00DE12C2">
        <w:rPr>
          <w:rFonts w:ascii="Times New Roman" w:hAnsi="Times New Roman" w:cs="Times New Roman"/>
          <w:sz w:val="24"/>
          <w:lang w:val="en-US"/>
        </w:rPr>
        <w:t>des according to ICD9-CM for the selection of exemption from co-payment of healthcare costs for chronic heart disease.</w:t>
      </w:r>
    </w:p>
    <w:p w:rsidR="00435D31" w:rsidRPr="00DE12C2" w:rsidRDefault="00435D31" w:rsidP="00957A6C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435D31" w:rsidRPr="00DE12C2" w:rsidRDefault="00435D31" w:rsidP="00957A6C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435D31" w:rsidRPr="00DE12C2" w:rsidRDefault="00435D31" w:rsidP="00957A6C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435D31" w:rsidRPr="00DE12C2" w:rsidRDefault="00435D31" w:rsidP="00957A6C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435D31" w:rsidRPr="00DE12C2" w:rsidRDefault="00435D31" w:rsidP="00957A6C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435D31" w:rsidRPr="00DE12C2" w:rsidRDefault="00435D31" w:rsidP="00957A6C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435D31" w:rsidRPr="00DE12C2" w:rsidRDefault="00435D31" w:rsidP="00957A6C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435D31" w:rsidRPr="00DE12C2" w:rsidRDefault="00435D31" w:rsidP="00957A6C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B52A1A" w:rsidRPr="00DE12C2" w:rsidRDefault="00B52A1A" w:rsidP="00957A6C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B52A1A" w:rsidRPr="00DE12C2" w:rsidRDefault="00B52A1A" w:rsidP="00957A6C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B52A1A" w:rsidRPr="00DE12C2" w:rsidRDefault="00B52A1A" w:rsidP="00957A6C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8C2933" w:rsidRPr="00DE12C2" w:rsidRDefault="008C2933" w:rsidP="00F60219">
      <w:pPr>
        <w:spacing w:line="36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sectPr w:rsidR="008C2933" w:rsidRPr="00DE12C2" w:rsidSect="00990914">
      <w:footerReference w:type="default" r:id="rId8"/>
      <w:pgSz w:w="11906" w:h="16838" w:code="9"/>
      <w:pgMar w:top="1134" w:right="1134" w:bottom="1418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182D01" w:rsidRDefault="00182D01" w:rsidP="00D17B1B">
      <w:pPr>
        <w:spacing w:after="0" w:line="240" w:lineRule="auto"/>
      </w:pPr>
      <w:r>
        <w:separator/>
      </w:r>
    </w:p>
  </w:endnote>
  <w:endnote w:type="continuationSeparator" w:id="0">
    <w:p w:rsidR="00182D01" w:rsidRDefault="00182D01" w:rsidP="00D17B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342095"/>
      <w:docPartObj>
        <w:docPartGallery w:val="Page Numbers (Bottom of Page)"/>
        <w:docPartUnique/>
      </w:docPartObj>
    </w:sdtPr>
    <w:sdtEndPr/>
    <w:sdtContent>
      <w:p w:rsidR="0051209C" w:rsidRDefault="008B79E1">
        <w:pPr>
          <w:pStyle w:val="Pidipagina"/>
          <w:jc w:val="center"/>
        </w:pPr>
        <w:r>
          <w:fldChar w:fldCharType="begin"/>
        </w:r>
        <w:r w:rsidR="0051209C">
          <w:instrText xml:space="preserve"> PAGE   \* MERGEFORMAT </w:instrText>
        </w:r>
        <w:r>
          <w:fldChar w:fldCharType="separate"/>
        </w:r>
        <w:r w:rsidR="00800BA5">
          <w:rPr>
            <w:noProof/>
          </w:rPr>
          <w:t>33</w:t>
        </w:r>
        <w:r>
          <w:rPr>
            <w:noProof/>
          </w:rPr>
          <w:fldChar w:fldCharType="end"/>
        </w:r>
      </w:p>
    </w:sdtContent>
  </w:sdt>
  <w:p w:rsidR="0051209C" w:rsidRDefault="0051209C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182D01" w:rsidRDefault="00182D01" w:rsidP="00D17B1B">
      <w:pPr>
        <w:spacing w:after="0" w:line="240" w:lineRule="auto"/>
      </w:pPr>
      <w:r>
        <w:separator/>
      </w:r>
    </w:p>
  </w:footnote>
  <w:footnote w:type="continuationSeparator" w:id="0">
    <w:p w:rsidR="00182D01" w:rsidRDefault="00182D01" w:rsidP="00D17B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172D70"/>
    <w:multiLevelType w:val="hybridMultilevel"/>
    <w:tmpl w:val="B884296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17B1B"/>
    <w:rsid w:val="00001303"/>
    <w:rsid w:val="00007BDC"/>
    <w:rsid w:val="00013953"/>
    <w:rsid w:val="00013A2C"/>
    <w:rsid w:val="00015082"/>
    <w:rsid w:val="00017B78"/>
    <w:rsid w:val="0002305E"/>
    <w:rsid w:val="0002350A"/>
    <w:rsid w:val="000247F5"/>
    <w:rsid w:val="00026AE7"/>
    <w:rsid w:val="00034247"/>
    <w:rsid w:val="00036DB6"/>
    <w:rsid w:val="00042EEE"/>
    <w:rsid w:val="00043DC0"/>
    <w:rsid w:val="00045F4F"/>
    <w:rsid w:val="0005436D"/>
    <w:rsid w:val="00062A28"/>
    <w:rsid w:val="00072F88"/>
    <w:rsid w:val="00082FA0"/>
    <w:rsid w:val="0008689C"/>
    <w:rsid w:val="00095BAD"/>
    <w:rsid w:val="00096194"/>
    <w:rsid w:val="000A441E"/>
    <w:rsid w:val="000A7EF6"/>
    <w:rsid w:val="000B2DF4"/>
    <w:rsid w:val="000C6E98"/>
    <w:rsid w:val="000C7C4D"/>
    <w:rsid w:val="000D41F2"/>
    <w:rsid w:val="000D4B7A"/>
    <w:rsid w:val="000E0AC1"/>
    <w:rsid w:val="000E1259"/>
    <w:rsid w:val="000E6428"/>
    <w:rsid w:val="000E7ACB"/>
    <w:rsid w:val="000F17C2"/>
    <w:rsid w:val="001163D5"/>
    <w:rsid w:val="00132994"/>
    <w:rsid w:val="00135EA5"/>
    <w:rsid w:val="00137385"/>
    <w:rsid w:val="001516B4"/>
    <w:rsid w:val="001549D4"/>
    <w:rsid w:val="00155C44"/>
    <w:rsid w:val="001650A4"/>
    <w:rsid w:val="00176E1B"/>
    <w:rsid w:val="00182D01"/>
    <w:rsid w:val="00183D6F"/>
    <w:rsid w:val="00190FE0"/>
    <w:rsid w:val="00196A48"/>
    <w:rsid w:val="00196AA9"/>
    <w:rsid w:val="001B0137"/>
    <w:rsid w:val="001B474A"/>
    <w:rsid w:val="001B5F70"/>
    <w:rsid w:val="001C1776"/>
    <w:rsid w:val="001C42B8"/>
    <w:rsid w:val="001C5EE2"/>
    <w:rsid w:val="001C66E2"/>
    <w:rsid w:val="001D27A9"/>
    <w:rsid w:val="001D5192"/>
    <w:rsid w:val="001D6D14"/>
    <w:rsid w:val="001D7D81"/>
    <w:rsid w:val="001E1346"/>
    <w:rsid w:val="001E30D8"/>
    <w:rsid w:val="001F0627"/>
    <w:rsid w:val="001F16C6"/>
    <w:rsid w:val="001F1D2E"/>
    <w:rsid w:val="00202DAC"/>
    <w:rsid w:val="00203FF0"/>
    <w:rsid w:val="00212844"/>
    <w:rsid w:val="00214013"/>
    <w:rsid w:val="002279ED"/>
    <w:rsid w:val="0023562B"/>
    <w:rsid w:val="00236E78"/>
    <w:rsid w:val="00253CE7"/>
    <w:rsid w:val="00255FE5"/>
    <w:rsid w:val="002648F0"/>
    <w:rsid w:val="00270A35"/>
    <w:rsid w:val="00270FC4"/>
    <w:rsid w:val="002755A2"/>
    <w:rsid w:val="002933C5"/>
    <w:rsid w:val="002964F1"/>
    <w:rsid w:val="00297185"/>
    <w:rsid w:val="002A2699"/>
    <w:rsid w:val="002A40FC"/>
    <w:rsid w:val="002C20FB"/>
    <w:rsid w:val="002C2875"/>
    <w:rsid w:val="002C3C0F"/>
    <w:rsid w:val="002C7D80"/>
    <w:rsid w:val="002D2B8A"/>
    <w:rsid w:val="002D4976"/>
    <w:rsid w:val="002E79C1"/>
    <w:rsid w:val="002F25E6"/>
    <w:rsid w:val="002F3F9C"/>
    <w:rsid w:val="002F3FD7"/>
    <w:rsid w:val="002F69FF"/>
    <w:rsid w:val="002F74A9"/>
    <w:rsid w:val="00303BC5"/>
    <w:rsid w:val="0031522C"/>
    <w:rsid w:val="0032123C"/>
    <w:rsid w:val="00330A5B"/>
    <w:rsid w:val="00334CBF"/>
    <w:rsid w:val="0033711B"/>
    <w:rsid w:val="003420AE"/>
    <w:rsid w:val="00342B36"/>
    <w:rsid w:val="00346227"/>
    <w:rsid w:val="0035782E"/>
    <w:rsid w:val="00360555"/>
    <w:rsid w:val="00360B57"/>
    <w:rsid w:val="00366F3E"/>
    <w:rsid w:val="0037141B"/>
    <w:rsid w:val="0037694C"/>
    <w:rsid w:val="003777FF"/>
    <w:rsid w:val="003912F8"/>
    <w:rsid w:val="00391414"/>
    <w:rsid w:val="003A10A5"/>
    <w:rsid w:val="003A18E7"/>
    <w:rsid w:val="003A415F"/>
    <w:rsid w:val="003A54E7"/>
    <w:rsid w:val="003B451F"/>
    <w:rsid w:val="003B575A"/>
    <w:rsid w:val="003B5BDD"/>
    <w:rsid w:val="003B6275"/>
    <w:rsid w:val="003C36BE"/>
    <w:rsid w:val="003C79FD"/>
    <w:rsid w:val="003D510E"/>
    <w:rsid w:val="003D5B0E"/>
    <w:rsid w:val="003E07CE"/>
    <w:rsid w:val="003E12E1"/>
    <w:rsid w:val="003F055C"/>
    <w:rsid w:val="0040396D"/>
    <w:rsid w:val="00404F95"/>
    <w:rsid w:val="00407D35"/>
    <w:rsid w:val="004102BE"/>
    <w:rsid w:val="00411838"/>
    <w:rsid w:val="004210E4"/>
    <w:rsid w:val="00427A18"/>
    <w:rsid w:val="004303E9"/>
    <w:rsid w:val="00435D31"/>
    <w:rsid w:val="00441DB8"/>
    <w:rsid w:val="004428D2"/>
    <w:rsid w:val="00442F9F"/>
    <w:rsid w:val="004433FA"/>
    <w:rsid w:val="00451280"/>
    <w:rsid w:val="004540EC"/>
    <w:rsid w:val="0045427E"/>
    <w:rsid w:val="0045437B"/>
    <w:rsid w:val="00455E2B"/>
    <w:rsid w:val="00457552"/>
    <w:rsid w:val="00460091"/>
    <w:rsid w:val="00463B4C"/>
    <w:rsid w:val="00475ACE"/>
    <w:rsid w:val="004766F4"/>
    <w:rsid w:val="00476FDE"/>
    <w:rsid w:val="004806BA"/>
    <w:rsid w:val="00484665"/>
    <w:rsid w:val="0048664B"/>
    <w:rsid w:val="00493A76"/>
    <w:rsid w:val="004A6114"/>
    <w:rsid w:val="004B3510"/>
    <w:rsid w:val="004C1F27"/>
    <w:rsid w:val="004C48AF"/>
    <w:rsid w:val="004C6746"/>
    <w:rsid w:val="004C7B53"/>
    <w:rsid w:val="004D041C"/>
    <w:rsid w:val="004D65AE"/>
    <w:rsid w:val="004E1C6C"/>
    <w:rsid w:val="004E4C5F"/>
    <w:rsid w:val="004E6699"/>
    <w:rsid w:val="004E68ED"/>
    <w:rsid w:val="004F1702"/>
    <w:rsid w:val="004F64B0"/>
    <w:rsid w:val="004F6B60"/>
    <w:rsid w:val="00501FA1"/>
    <w:rsid w:val="0050355D"/>
    <w:rsid w:val="0051209C"/>
    <w:rsid w:val="00512A03"/>
    <w:rsid w:val="005135D4"/>
    <w:rsid w:val="00514120"/>
    <w:rsid w:val="00514E0D"/>
    <w:rsid w:val="005211E3"/>
    <w:rsid w:val="00525FA7"/>
    <w:rsid w:val="00526ADE"/>
    <w:rsid w:val="00534440"/>
    <w:rsid w:val="0053632A"/>
    <w:rsid w:val="00541D5C"/>
    <w:rsid w:val="00542343"/>
    <w:rsid w:val="00551EAA"/>
    <w:rsid w:val="00552BE5"/>
    <w:rsid w:val="00554A9C"/>
    <w:rsid w:val="00555561"/>
    <w:rsid w:val="0055637F"/>
    <w:rsid w:val="0055736A"/>
    <w:rsid w:val="00560715"/>
    <w:rsid w:val="005629BB"/>
    <w:rsid w:val="00563F4F"/>
    <w:rsid w:val="00573562"/>
    <w:rsid w:val="00575DB2"/>
    <w:rsid w:val="00586F8D"/>
    <w:rsid w:val="00587794"/>
    <w:rsid w:val="005946BC"/>
    <w:rsid w:val="005A26B4"/>
    <w:rsid w:val="005A636D"/>
    <w:rsid w:val="005B47F2"/>
    <w:rsid w:val="005B50E2"/>
    <w:rsid w:val="005D0BF1"/>
    <w:rsid w:val="005D7026"/>
    <w:rsid w:val="005E142E"/>
    <w:rsid w:val="005E7555"/>
    <w:rsid w:val="005F2ED3"/>
    <w:rsid w:val="005F3DE2"/>
    <w:rsid w:val="005F7247"/>
    <w:rsid w:val="00604183"/>
    <w:rsid w:val="00617E78"/>
    <w:rsid w:val="006266AA"/>
    <w:rsid w:val="00627264"/>
    <w:rsid w:val="00627B85"/>
    <w:rsid w:val="0063348D"/>
    <w:rsid w:val="006334E9"/>
    <w:rsid w:val="00635022"/>
    <w:rsid w:val="00636A56"/>
    <w:rsid w:val="0064144D"/>
    <w:rsid w:val="00653CDD"/>
    <w:rsid w:val="006579A5"/>
    <w:rsid w:val="006678B4"/>
    <w:rsid w:val="00674CBA"/>
    <w:rsid w:val="006813F7"/>
    <w:rsid w:val="00686C8D"/>
    <w:rsid w:val="00690EF6"/>
    <w:rsid w:val="006917CE"/>
    <w:rsid w:val="006927F7"/>
    <w:rsid w:val="006964C4"/>
    <w:rsid w:val="006969D4"/>
    <w:rsid w:val="006A20C1"/>
    <w:rsid w:val="006A4C6D"/>
    <w:rsid w:val="006A6C85"/>
    <w:rsid w:val="006C1AB9"/>
    <w:rsid w:val="006C60BA"/>
    <w:rsid w:val="006C757A"/>
    <w:rsid w:val="006D1542"/>
    <w:rsid w:val="006D3217"/>
    <w:rsid w:val="006E0252"/>
    <w:rsid w:val="006F085D"/>
    <w:rsid w:val="006F10A7"/>
    <w:rsid w:val="006F77B3"/>
    <w:rsid w:val="007005F6"/>
    <w:rsid w:val="00714AE5"/>
    <w:rsid w:val="00715445"/>
    <w:rsid w:val="00720AE0"/>
    <w:rsid w:val="00723A7E"/>
    <w:rsid w:val="00725CC3"/>
    <w:rsid w:val="00732D7E"/>
    <w:rsid w:val="00733C97"/>
    <w:rsid w:val="00733DF6"/>
    <w:rsid w:val="00735301"/>
    <w:rsid w:val="00740856"/>
    <w:rsid w:val="0074287C"/>
    <w:rsid w:val="00747FDC"/>
    <w:rsid w:val="00753439"/>
    <w:rsid w:val="00754554"/>
    <w:rsid w:val="00755F35"/>
    <w:rsid w:val="00762EF3"/>
    <w:rsid w:val="00763128"/>
    <w:rsid w:val="007726F0"/>
    <w:rsid w:val="00777E58"/>
    <w:rsid w:val="00780B1C"/>
    <w:rsid w:val="007875DD"/>
    <w:rsid w:val="00790F29"/>
    <w:rsid w:val="00793F93"/>
    <w:rsid w:val="007A2826"/>
    <w:rsid w:val="007A5BE3"/>
    <w:rsid w:val="007B0E79"/>
    <w:rsid w:val="007B40F6"/>
    <w:rsid w:val="007B743D"/>
    <w:rsid w:val="007C2DEA"/>
    <w:rsid w:val="007C5848"/>
    <w:rsid w:val="007D1575"/>
    <w:rsid w:val="007D2416"/>
    <w:rsid w:val="007D39BF"/>
    <w:rsid w:val="007D5A5E"/>
    <w:rsid w:val="007E07E3"/>
    <w:rsid w:val="007E312E"/>
    <w:rsid w:val="007E33C4"/>
    <w:rsid w:val="007F2E90"/>
    <w:rsid w:val="007F3BA1"/>
    <w:rsid w:val="007F4282"/>
    <w:rsid w:val="007F6B95"/>
    <w:rsid w:val="007F72A3"/>
    <w:rsid w:val="00800939"/>
    <w:rsid w:val="00800BA5"/>
    <w:rsid w:val="00805E29"/>
    <w:rsid w:val="008129C2"/>
    <w:rsid w:val="00813D7E"/>
    <w:rsid w:val="0081710A"/>
    <w:rsid w:val="00841EA0"/>
    <w:rsid w:val="008439FB"/>
    <w:rsid w:val="008548D4"/>
    <w:rsid w:val="00866615"/>
    <w:rsid w:val="0087041B"/>
    <w:rsid w:val="00881DF8"/>
    <w:rsid w:val="00883B39"/>
    <w:rsid w:val="008845DA"/>
    <w:rsid w:val="00885AAF"/>
    <w:rsid w:val="00886D03"/>
    <w:rsid w:val="00894643"/>
    <w:rsid w:val="008A0453"/>
    <w:rsid w:val="008A1D24"/>
    <w:rsid w:val="008A4F8E"/>
    <w:rsid w:val="008A5449"/>
    <w:rsid w:val="008A56E0"/>
    <w:rsid w:val="008A790A"/>
    <w:rsid w:val="008B79E1"/>
    <w:rsid w:val="008C1EAE"/>
    <w:rsid w:val="008C2933"/>
    <w:rsid w:val="008D736D"/>
    <w:rsid w:val="008D7536"/>
    <w:rsid w:val="008D7A30"/>
    <w:rsid w:val="008E49F6"/>
    <w:rsid w:val="008E765C"/>
    <w:rsid w:val="008F164E"/>
    <w:rsid w:val="008F5831"/>
    <w:rsid w:val="008F7B5F"/>
    <w:rsid w:val="00901DC6"/>
    <w:rsid w:val="00901DD9"/>
    <w:rsid w:val="009108FE"/>
    <w:rsid w:val="00910CC7"/>
    <w:rsid w:val="00912D22"/>
    <w:rsid w:val="009156A6"/>
    <w:rsid w:val="009171F9"/>
    <w:rsid w:val="00925A28"/>
    <w:rsid w:val="00926A63"/>
    <w:rsid w:val="0093193A"/>
    <w:rsid w:val="00936249"/>
    <w:rsid w:val="00951DF6"/>
    <w:rsid w:val="009535B6"/>
    <w:rsid w:val="00956B11"/>
    <w:rsid w:val="00957A6C"/>
    <w:rsid w:val="009766B1"/>
    <w:rsid w:val="009828D7"/>
    <w:rsid w:val="00985971"/>
    <w:rsid w:val="00986B24"/>
    <w:rsid w:val="00990914"/>
    <w:rsid w:val="00991594"/>
    <w:rsid w:val="00991F05"/>
    <w:rsid w:val="0099308B"/>
    <w:rsid w:val="009A4548"/>
    <w:rsid w:val="009A45B6"/>
    <w:rsid w:val="009A4A7E"/>
    <w:rsid w:val="009B04BF"/>
    <w:rsid w:val="009B1366"/>
    <w:rsid w:val="009C1401"/>
    <w:rsid w:val="009C500B"/>
    <w:rsid w:val="009D00FC"/>
    <w:rsid w:val="009D4EC7"/>
    <w:rsid w:val="009F672D"/>
    <w:rsid w:val="009F6921"/>
    <w:rsid w:val="009F78C8"/>
    <w:rsid w:val="00A222C0"/>
    <w:rsid w:val="00A3054B"/>
    <w:rsid w:val="00A30CEE"/>
    <w:rsid w:val="00A30FFB"/>
    <w:rsid w:val="00A325AA"/>
    <w:rsid w:val="00A41D6D"/>
    <w:rsid w:val="00A41E08"/>
    <w:rsid w:val="00A44BC1"/>
    <w:rsid w:val="00A45827"/>
    <w:rsid w:val="00A65379"/>
    <w:rsid w:val="00A73401"/>
    <w:rsid w:val="00A80F90"/>
    <w:rsid w:val="00A845D1"/>
    <w:rsid w:val="00A90C2E"/>
    <w:rsid w:val="00A91858"/>
    <w:rsid w:val="00A924F1"/>
    <w:rsid w:val="00AB70C1"/>
    <w:rsid w:val="00AC1AB3"/>
    <w:rsid w:val="00AC201A"/>
    <w:rsid w:val="00AD3963"/>
    <w:rsid w:val="00AD72AD"/>
    <w:rsid w:val="00AE067F"/>
    <w:rsid w:val="00AE100F"/>
    <w:rsid w:val="00AE418A"/>
    <w:rsid w:val="00AE428D"/>
    <w:rsid w:val="00AF096C"/>
    <w:rsid w:val="00AF2181"/>
    <w:rsid w:val="00B03ACA"/>
    <w:rsid w:val="00B13380"/>
    <w:rsid w:val="00B13954"/>
    <w:rsid w:val="00B16395"/>
    <w:rsid w:val="00B16FDF"/>
    <w:rsid w:val="00B1772E"/>
    <w:rsid w:val="00B2793B"/>
    <w:rsid w:val="00B3098A"/>
    <w:rsid w:val="00B37BCC"/>
    <w:rsid w:val="00B41B77"/>
    <w:rsid w:val="00B470E5"/>
    <w:rsid w:val="00B52A1A"/>
    <w:rsid w:val="00B54150"/>
    <w:rsid w:val="00B5626C"/>
    <w:rsid w:val="00B56CA9"/>
    <w:rsid w:val="00B607D1"/>
    <w:rsid w:val="00B624E3"/>
    <w:rsid w:val="00B67347"/>
    <w:rsid w:val="00B679E7"/>
    <w:rsid w:val="00B70F31"/>
    <w:rsid w:val="00B7527C"/>
    <w:rsid w:val="00B961AA"/>
    <w:rsid w:val="00BA246B"/>
    <w:rsid w:val="00BA6735"/>
    <w:rsid w:val="00BB1AD9"/>
    <w:rsid w:val="00BB2E31"/>
    <w:rsid w:val="00BB645B"/>
    <w:rsid w:val="00BC1193"/>
    <w:rsid w:val="00BC5C62"/>
    <w:rsid w:val="00BD3897"/>
    <w:rsid w:val="00C03D96"/>
    <w:rsid w:val="00C048D0"/>
    <w:rsid w:val="00C146C8"/>
    <w:rsid w:val="00C1687E"/>
    <w:rsid w:val="00C20A6E"/>
    <w:rsid w:val="00C21FD8"/>
    <w:rsid w:val="00C259F5"/>
    <w:rsid w:val="00C27A05"/>
    <w:rsid w:val="00C27DA6"/>
    <w:rsid w:val="00C36FDA"/>
    <w:rsid w:val="00C500FE"/>
    <w:rsid w:val="00C50124"/>
    <w:rsid w:val="00C5548C"/>
    <w:rsid w:val="00C60F1B"/>
    <w:rsid w:val="00C65BE8"/>
    <w:rsid w:val="00C66C2A"/>
    <w:rsid w:val="00C6720D"/>
    <w:rsid w:val="00C74439"/>
    <w:rsid w:val="00C76E73"/>
    <w:rsid w:val="00C81686"/>
    <w:rsid w:val="00C87DF7"/>
    <w:rsid w:val="00C9479B"/>
    <w:rsid w:val="00CB46D1"/>
    <w:rsid w:val="00CB49BE"/>
    <w:rsid w:val="00CC1F12"/>
    <w:rsid w:val="00CD175A"/>
    <w:rsid w:val="00CE322B"/>
    <w:rsid w:val="00CE3E42"/>
    <w:rsid w:val="00CE58A5"/>
    <w:rsid w:val="00CF0FF2"/>
    <w:rsid w:val="00CF1F62"/>
    <w:rsid w:val="00CF502A"/>
    <w:rsid w:val="00D00E89"/>
    <w:rsid w:val="00D0282E"/>
    <w:rsid w:val="00D04EB5"/>
    <w:rsid w:val="00D17B1B"/>
    <w:rsid w:val="00D21477"/>
    <w:rsid w:val="00D221C7"/>
    <w:rsid w:val="00D23F0D"/>
    <w:rsid w:val="00D252AB"/>
    <w:rsid w:val="00D32C62"/>
    <w:rsid w:val="00D33877"/>
    <w:rsid w:val="00D34A57"/>
    <w:rsid w:val="00D34FC2"/>
    <w:rsid w:val="00D37526"/>
    <w:rsid w:val="00D41516"/>
    <w:rsid w:val="00D41A59"/>
    <w:rsid w:val="00D42086"/>
    <w:rsid w:val="00D4298A"/>
    <w:rsid w:val="00D473DE"/>
    <w:rsid w:val="00D524AA"/>
    <w:rsid w:val="00D72528"/>
    <w:rsid w:val="00D75F0D"/>
    <w:rsid w:val="00D902E9"/>
    <w:rsid w:val="00DA0E2C"/>
    <w:rsid w:val="00DA199A"/>
    <w:rsid w:val="00DB0F9D"/>
    <w:rsid w:val="00DC0ACA"/>
    <w:rsid w:val="00DC4439"/>
    <w:rsid w:val="00DC4C83"/>
    <w:rsid w:val="00DC66BF"/>
    <w:rsid w:val="00DC7B5E"/>
    <w:rsid w:val="00DD0684"/>
    <w:rsid w:val="00DD4C65"/>
    <w:rsid w:val="00DE12C2"/>
    <w:rsid w:val="00DF20BE"/>
    <w:rsid w:val="00DF7D5D"/>
    <w:rsid w:val="00E07C72"/>
    <w:rsid w:val="00E103A6"/>
    <w:rsid w:val="00E15CAF"/>
    <w:rsid w:val="00E179A3"/>
    <w:rsid w:val="00E20E85"/>
    <w:rsid w:val="00E25070"/>
    <w:rsid w:val="00E357CC"/>
    <w:rsid w:val="00E367B9"/>
    <w:rsid w:val="00E4396C"/>
    <w:rsid w:val="00E44BCC"/>
    <w:rsid w:val="00E45A1A"/>
    <w:rsid w:val="00E469B2"/>
    <w:rsid w:val="00E46F9C"/>
    <w:rsid w:val="00E54BE1"/>
    <w:rsid w:val="00E55BFB"/>
    <w:rsid w:val="00E75F7E"/>
    <w:rsid w:val="00E8473F"/>
    <w:rsid w:val="00E8680F"/>
    <w:rsid w:val="00E97620"/>
    <w:rsid w:val="00EA0628"/>
    <w:rsid w:val="00EA7B35"/>
    <w:rsid w:val="00EB5302"/>
    <w:rsid w:val="00EC3466"/>
    <w:rsid w:val="00EC59D9"/>
    <w:rsid w:val="00ED1F2E"/>
    <w:rsid w:val="00ED7B8E"/>
    <w:rsid w:val="00EE3ABF"/>
    <w:rsid w:val="00EE61F1"/>
    <w:rsid w:val="00EE6F50"/>
    <w:rsid w:val="00EF5320"/>
    <w:rsid w:val="00F02283"/>
    <w:rsid w:val="00F032A0"/>
    <w:rsid w:val="00F13E05"/>
    <w:rsid w:val="00F21D8D"/>
    <w:rsid w:val="00F2587C"/>
    <w:rsid w:val="00F3173E"/>
    <w:rsid w:val="00F3280E"/>
    <w:rsid w:val="00F33274"/>
    <w:rsid w:val="00F37CA0"/>
    <w:rsid w:val="00F4307E"/>
    <w:rsid w:val="00F60219"/>
    <w:rsid w:val="00F60C17"/>
    <w:rsid w:val="00F77EDC"/>
    <w:rsid w:val="00F85D20"/>
    <w:rsid w:val="00F86466"/>
    <w:rsid w:val="00FA4191"/>
    <w:rsid w:val="00FA7B03"/>
    <w:rsid w:val="00FA7CBC"/>
    <w:rsid w:val="00FB65DF"/>
    <w:rsid w:val="00FC5A9F"/>
    <w:rsid w:val="00FC676C"/>
    <w:rsid w:val="00FC7122"/>
    <w:rsid w:val="00FD084D"/>
    <w:rsid w:val="00FD1FC3"/>
    <w:rsid w:val="00FD7DA8"/>
    <w:rsid w:val="00FE091E"/>
    <w:rsid w:val="00FF1D5D"/>
    <w:rsid w:val="00FF6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AB6566"/>
  <w15:docId w15:val="{600A97C0-657A-4CF5-AFD0-E0823269F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1183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semiHidden/>
    <w:unhideWhenUsed/>
    <w:rsid w:val="00D17B1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D17B1B"/>
  </w:style>
  <w:style w:type="paragraph" w:styleId="Pidipagina">
    <w:name w:val="footer"/>
    <w:basedOn w:val="Normale"/>
    <w:link w:val="PidipaginaCarattere"/>
    <w:uiPriority w:val="99"/>
    <w:unhideWhenUsed/>
    <w:rsid w:val="00D17B1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17B1B"/>
  </w:style>
  <w:style w:type="character" w:styleId="Numeroriga">
    <w:name w:val="line number"/>
    <w:basedOn w:val="Carpredefinitoparagrafo"/>
    <w:uiPriority w:val="99"/>
    <w:semiHidden/>
    <w:unhideWhenUsed/>
    <w:rsid w:val="00303BC5"/>
  </w:style>
  <w:style w:type="character" w:styleId="Collegamentoipertestuale">
    <w:name w:val="Hyperlink"/>
    <w:basedOn w:val="Carpredefinitoparagrafo"/>
    <w:uiPriority w:val="99"/>
    <w:unhideWhenUsed/>
    <w:rsid w:val="008A1D24"/>
    <w:rPr>
      <w:color w:val="0000FF" w:themeColor="hyperlink"/>
      <w:u w:val="single"/>
    </w:rPr>
  </w:style>
  <w:style w:type="table" w:styleId="Grigliatabella">
    <w:name w:val="Table Grid"/>
    <w:basedOn w:val="Tabellanormale"/>
    <w:uiPriority w:val="59"/>
    <w:rsid w:val="00723A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unhideWhenUsed/>
    <w:rsid w:val="005F72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aragrafoelenco">
    <w:name w:val="List Paragraph"/>
    <w:basedOn w:val="Normale"/>
    <w:uiPriority w:val="34"/>
    <w:qFormat/>
    <w:rsid w:val="00C259F5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309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3098A"/>
    <w:rPr>
      <w:rFonts w:ascii="Tahoma" w:hAnsi="Tahoma" w:cs="Tahoma"/>
      <w:sz w:val="16"/>
      <w:szCs w:val="16"/>
    </w:rPr>
  </w:style>
  <w:style w:type="table" w:customStyle="1" w:styleId="Grigliatabella1">
    <w:name w:val="Griglia tabella1"/>
    <w:basedOn w:val="Tabellanormale"/>
    <w:next w:val="Grigliatabella"/>
    <w:uiPriority w:val="59"/>
    <w:rsid w:val="003F055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2D2B8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D2B8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D2B8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D2B8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D2B8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75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11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233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2910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09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75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57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56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505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50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54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8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0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6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5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1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13757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62497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23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9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77961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70591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024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2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4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6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6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7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3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4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32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140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7300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13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63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1145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41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691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858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633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4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4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3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0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9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9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E6DF3CC-90EF-4C35-8EC8-B6B931C70F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25</Words>
  <Characters>1855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</dc:creator>
  <cp:lastModifiedBy>maurizio cattarin</cp:lastModifiedBy>
  <cp:revision>3</cp:revision>
  <dcterms:created xsi:type="dcterms:W3CDTF">2020-03-19T15:50:00Z</dcterms:created>
  <dcterms:modified xsi:type="dcterms:W3CDTF">2020-03-30T09:39:00Z</dcterms:modified>
</cp:coreProperties>
</file>